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 Table S1 Counts for pyrosequencing tags in study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675"/>
        <w:gridCol w:w="3625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ubject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imepoint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ead coun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,7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2,52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4,1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3,5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6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,45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6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4,7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6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5,7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6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2,1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7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4,54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7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5,38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7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6,92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07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11,15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1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6,8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1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8,34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1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78,94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10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88,2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00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21,55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dditional file 1 Table S2 Butyrate-producing candidates searched for in the 1</w:t>
      </w:r>
      <w:r>
        <w:rPr>
          <w:rFonts w:cs="Times New Roman" w:ascii="Times New Roman" w:hAnsi="Times New Roman"/>
          <w:i/>
        </w:rPr>
        <w:t>6S rRNA</w:t>
      </w:r>
      <w:r>
        <w:rPr>
          <w:rFonts w:cs="Times New Roman" w:ascii="Times New Roman" w:hAnsi="Times New Roman"/>
        </w:rPr>
        <w:t xml:space="preserve"> gene data and their corresponding gene copy numbers based on rrnDB (http://rrndb.mmg.msu.edu) and IMG (http://img.jgi.doe.gov)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2972"/>
      </w:tblGrid>
      <w:tr>
        <w:trPr/>
        <w:tc>
          <w:tcPr>
            <w:tcW w:w="3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" w:cs="Times New Roman" w:ascii="Times New Roman" w:hAnsi="Times New Roman"/>
                <w:b/>
                <w:i/>
                <w:sz w:val="24"/>
                <w:szCs w:val="24"/>
              </w:rPr>
              <w:t>16S rRNA-</w:t>
            </w: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  <w:t>encoding gene copy number</w:t>
            </w:r>
          </w:p>
        </w:tc>
      </w:tr>
      <w:tr>
        <w:trPr/>
        <w:tc>
          <w:tcPr>
            <w:tcW w:w="3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Acidaminococcu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Anaerofusti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Anaerotruncu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Brachysoira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?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Butyrivibrio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acetobutylicum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beijerinckii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barlettii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?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botulinum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butyricum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carboxidivoran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difficile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GM2/1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?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M62/1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SS2/1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SS3/4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?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SSC2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SY8519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1_7_47 FAA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lostridium sp. 7_2_43 FAA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perfringen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sporogene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symbiosum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. tetani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Coprococcu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Enterococcu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Eubacterium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Faecalibacterium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egasphaera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scillibacter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Peptoniphilus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Subdoligranulum sp.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Treponema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? – no data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 Table S3 Taxonomic composition for pouch communities at 4 timepoints (companion data for figure 3)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</w:tblGrid>
      <w:tr>
        <w:trPr>
          <w:trHeight w:val="5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ylotyp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_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_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_3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_4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_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_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_3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_4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_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_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_3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_4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_1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_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_3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_4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usobacter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cteroid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reptococ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fidocater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ptostreptococc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urkholder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rynebacteri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ikenell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caligen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mpylobacteraceae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%</w:t>
            </w:r>
          </w:p>
        </w:tc>
      </w:tr>
    </w:tbl>
    <w:p>
      <w:pPr>
        <w:pStyle w:val="Normal"/>
        <w:spacing w:lineRule="auto" w:line="240"/>
        <w:ind w:left="-180" w:firstLine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3:43:00Z</dcterms:created>
  <dc:creator>rrivas</dc:creator>
  <dc:description/>
  <cp:keywords/>
  <dc:language>en-US</dc:language>
  <cp:lastModifiedBy>jabella</cp:lastModifiedBy>
  <dcterms:modified xsi:type="dcterms:W3CDTF">2013-01-31T07:30:00Z</dcterms:modified>
  <cp:revision>2</cp:revision>
  <dc:subject/>
  <dc:title/>
</cp:coreProperties>
</file>